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10A8D" w14:textId="2F5F31D1" w:rsidR="0052560B" w:rsidRPr="0052560B" w:rsidRDefault="0052560B" w:rsidP="0052560B">
      <w:pPr>
        <w:pStyle w:val="Heading1"/>
        <w:rPr>
          <w:color w:val="000000" w:themeColor="text1"/>
        </w:rPr>
      </w:pPr>
      <w:r w:rsidRPr="0052560B">
        <w:rPr>
          <w:color w:val="000000" w:themeColor="text1"/>
        </w:rPr>
        <w:t>Interv</w:t>
      </w:r>
      <w:r w:rsidRPr="0052560B">
        <w:rPr>
          <w:color w:val="000000" w:themeColor="text1"/>
        </w:rPr>
        <w:t xml:space="preserve">iew </w:t>
      </w:r>
      <w:r w:rsidRPr="0052560B">
        <w:rPr>
          <w:color w:val="000000" w:themeColor="text1"/>
        </w:rPr>
        <w:t>gu</w:t>
      </w:r>
      <w:r w:rsidRPr="0052560B">
        <w:rPr>
          <w:color w:val="000000" w:themeColor="text1"/>
        </w:rPr>
        <w:t>ide</w:t>
      </w:r>
    </w:p>
    <w:p w14:paraId="57F0DC89" w14:textId="5420A043" w:rsidR="0052560B" w:rsidRPr="0052560B" w:rsidRDefault="0052560B" w:rsidP="0052560B">
      <w:pPr>
        <w:pStyle w:val="Heading3"/>
        <w:rPr>
          <w:rFonts w:asciiTheme="majorHAnsi" w:hAnsiTheme="majorHAnsi"/>
          <w:color w:val="000000" w:themeColor="text1"/>
          <w:lang w:val="sv-SE"/>
        </w:rPr>
      </w:pPr>
      <w:r w:rsidRPr="0052560B">
        <w:rPr>
          <w:rFonts w:eastAsia="Times New Roman"/>
          <w:color w:val="000000" w:themeColor="text1"/>
        </w:rPr>
        <w:t>Participant Information</w:t>
      </w:r>
    </w:p>
    <w:p w14:paraId="4E494E0F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Gender</w:t>
      </w:r>
    </w:p>
    <w:p w14:paraId="6D446A91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Age</w:t>
      </w:r>
    </w:p>
    <w:p w14:paraId="74B923B3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Education</w:t>
      </w:r>
    </w:p>
    <w:p w14:paraId="7D9B80EF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Current workplace</w:t>
      </w:r>
    </w:p>
    <w:p w14:paraId="51AE5B37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Years of experience as a school nurse</w:t>
      </w:r>
    </w:p>
    <w:p w14:paraId="28EE39B4" w14:textId="77777777" w:rsidR="0052560B" w:rsidRPr="0052560B" w:rsidRDefault="0052560B" w:rsidP="0052560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Previous experience as a school nurse</w:t>
      </w:r>
    </w:p>
    <w:p w14:paraId="5628775F" w14:textId="78481FCB" w:rsidR="0052560B" w:rsidRPr="0052560B" w:rsidRDefault="0052560B" w:rsidP="0052560B">
      <w:pPr>
        <w:pStyle w:val="Heading3"/>
        <w:rPr>
          <w:rFonts w:eastAsia="Times New Roman"/>
          <w:color w:val="000000" w:themeColor="text1"/>
        </w:rPr>
      </w:pPr>
      <w:r w:rsidRPr="0052560B">
        <w:rPr>
          <w:rFonts w:eastAsia="Times New Roman"/>
          <w:color w:val="000000" w:themeColor="text1"/>
        </w:rPr>
        <w:t>General Questions about Transgender Identity and Gender Dysphoria</w:t>
      </w:r>
    </w:p>
    <w:p w14:paraId="69784E34" w14:textId="69C48250" w:rsidR="0052560B" w:rsidRPr="0052560B" w:rsidRDefault="0052560B" w:rsidP="0052560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What do you know about transgender identity, gender identity, various gender identities, and gender dysphoria?</w:t>
      </w:r>
    </w:p>
    <w:p w14:paraId="55F47F21" w14:textId="4F2E0BB1" w:rsidR="0052560B" w:rsidRPr="0052560B" w:rsidRDefault="0052560B" w:rsidP="0052560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Have you received any training/professional development/education related to LGBTQ+ </w:t>
      </w: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opics</w:t>
      </w: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?</w:t>
      </w:r>
      <w: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f yes, d</w:t>
      </w: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id the training include topics on gender identity, transgender issues, or gender</w:t>
      </w: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dysphoria?</w:t>
      </w:r>
    </w:p>
    <w:p w14:paraId="06E0B32A" w14:textId="77777777" w:rsidR="0052560B" w:rsidRPr="0052560B" w:rsidRDefault="0052560B" w:rsidP="0052560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Do you ask about sexual orientation or gender identity during health consultations?</w:t>
      </w:r>
    </w:p>
    <w:p w14:paraId="326279A0" w14:textId="5CDB47CA" w:rsidR="0052560B" w:rsidRPr="0052560B" w:rsidRDefault="0052560B" w:rsidP="0052560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Are there questions related to LGBTQ+ issues or gender identity included in the health form?</w:t>
      </w:r>
    </w:p>
    <w:p w14:paraId="1FBDF9D8" w14:textId="77777777" w:rsidR="0052560B" w:rsidRPr="0052560B" w:rsidRDefault="0052560B" w:rsidP="0052560B">
      <w:pPr>
        <w:pStyle w:val="Heading3"/>
        <w:rPr>
          <w:rFonts w:eastAsia="Times New Roman"/>
          <w:color w:val="000000" w:themeColor="text1"/>
        </w:rPr>
      </w:pPr>
      <w:r w:rsidRPr="0052560B">
        <w:rPr>
          <w:rFonts w:eastAsia="Times New Roman"/>
          <w:color w:val="000000" w:themeColor="text1"/>
        </w:rPr>
        <w:t>Personal Experience with Students who Have Transgender Identities or Gender Dysphoria</w:t>
      </w:r>
    </w:p>
    <w:p w14:paraId="562699AD" w14:textId="77777777" w:rsidR="0052560B" w:rsidRPr="0052560B" w:rsidRDefault="0052560B" w:rsidP="0052560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What is your experience with encountering </w:t>
      </w: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udents who identify as transgender or have a gender identity other than male/female (non-binary)?</w:t>
      </w:r>
    </w:p>
    <w:p w14:paraId="009D9FB3" w14:textId="73659555" w:rsidR="0052560B" w:rsidRPr="0052560B" w:rsidRDefault="0052560B" w:rsidP="0052560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ossible follow up questions:</w:t>
      </w:r>
    </w:p>
    <w:p w14:paraId="0506938D" w14:textId="1317CC3E" w:rsidR="0052560B" w:rsidRPr="0052560B" w:rsidRDefault="0052560B" w:rsidP="0052560B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find anything particularly difficult or easy?</w:t>
      </w:r>
    </w:p>
    <w:p w14:paraId="68574104" w14:textId="77777777" w:rsidR="0052560B" w:rsidRPr="0052560B" w:rsidRDefault="0052560B" w:rsidP="0052560B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there anything you think could have been done differently?</w:t>
      </w:r>
    </w:p>
    <w:p w14:paraId="76662A84" w14:textId="77777777" w:rsidR="0052560B" w:rsidRPr="0052560B" w:rsidRDefault="0052560B" w:rsidP="0052560B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ould you approach the situation in the same way today?</w:t>
      </w:r>
    </w:p>
    <w:p w14:paraId="4879F1A7" w14:textId="50EFA11C" w:rsidR="0052560B" w:rsidRPr="0052560B" w:rsidRDefault="0052560B" w:rsidP="0052560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ve you observed an increase in students struggling with gender dysphoria?</w:t>
      </w:r>
    </w:p>
    <w:p w14:paraId="5C442978" w14:textId="13031E0C" w:rsidR="0052560B" w:rsidRDefault="0052560B" w:rsidP="0052560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ossible follow up questions</w:t>
      </w:r>
      <w:r w:rsidR="001016E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:</w:t>
      </w:r>
    </w:p>
    <w:p w14:paraId="2A5D45A2" w14:textId="6202F21D" w:rsidR="0052560B" w:rsidRPr="0052560B" w:rsidRDefault="0052560B" w:rsidP="0052560B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yes, what are your thoughts on this?</w:t>
      </w:r>
    </w:p>
    <w:p w14:paraId="305DF6E8" w14:textId="77777777" w:rsidR="0052560B" w:rsidRDefault="0052560B" w:rsidP="0052560B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do you perceive as the needs of young people with gender dysphoria? </w:t>
      </w:r>
    </w:p>
    <w:p w14:paraId="574513A5" w14:textId="260F3481" w:rsidR="0052560B" w:rsidRDefault="0052560B" w:rsidP="001016E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sues do they bring to the school nurse?</w:t>
      </w:r>
    </w:p>
    <w:p w14:paraId="41A5A8A0" w14:textId="0092C371" w:rsidR="001016EA" w:rsidRPr="0052560B" w:rsidRDefault="001016EA" w:rsidP="001016EA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Possible follow up questions: </w:t>
      </w:r>
    </w:p>
    <w:p w14:paraId="100F78D6" w14:textId="1FD5E50B" w:rsidR="0052560B" w:rsidRDefault="0052560B" w:rsidP="0052560B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ow do you assist them? </w:t>
      </w:r>
    </w:p>
    <w:p w14:paraId="3D903801" w14:textId="77777777" w:rsidR="0052560B" w:rsidRDefault="0052560B" w:rsidP="0052560B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Do you experience any ethical dilemmas or challenges? </w:t>
      </w:r>
    </w:p>
    <w:p w14:paraId="38575F3A" w14:textId="4301F7E7" w:rsidR="0052560B" w:rsidRPr="0052560B" w:rsidRDefault="0052560B" w:rsidP="0052560B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re there any personal challenges?</w:t>
      </w:r>
    </w:p>
    <w:p w14:paraId="3FE09E14" w14:textId="4A8FE634" w:rsidR="007E38C0" w:rsidRPr="0052560B" w:rsidRDefault="0052560B" w:rsidP="001016EA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5256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is your knowledge regarding treatment, approach, support measures, and collaboration for students with gender dysphoria?</w:t>
      </w:r>
    </w:p>
    <w:sectPr w:rsidR="007E38C0" w:rsidRPr="0052560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5B2AC" w14:textId="77777777" w:rsidR="00092CE6" w:rsidRDefault="00092CE6" w:rsidP="001016EA">
      <w:pPr>
        <w:spacing w:after="0" w:line="240" w:lineRule="auto"/>
      </w:pPr>
      <w:r>
        <w:separator/>
      </w:r>
    </w:p>
  </w:endnote>
  <w:endnote w:type="continuationSeparator" w:id="0">
    <w:p w14:paraId="3E455ECC" w14:textId="77777777" w:rsidR="00092CE6" w:rsidRDefault="00092CE6" w:rsidP="0010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7AA30" w14:textId="77777777" w:rsidR="00092CE6" w:rsidRDefault="00092CE6" w:rsidP="001016EA">
      <w:pPr>
        <w:spacing w:after="0" w:line="240" w:lineRule="auto"/>
      </w:pPr>
      <w:r>
        <w:separator/>
      </w:r>
    </w:p>
  </w:footnote>
  <w:footnote w:type="continuationSeparator" w:id="0">
    <w:p w14:paraId="445D9967" w14:textId="77777777" w:rsidR="00092CE6" w:rsidRDefault="00092CE6" w:rsidP="00101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23070" w14:textId="5011E808" w:rsidR="001016EA" w:rsidRDefault="001016EA">
    <w:pPr>
      <w:pStyle w:val="Header"/>
    </w:pPr>
    <w:r>
      <w:t>Interview guide</w:t>
    </w:r>
    <w:r>
      <w:t xml:space="preserve"> - </w:t>
    </w:r>
    <w:r>
      <w:t>School nurses &amp; students with trans experien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44AD9"/>
    <w:multiLevelType w:val="multilevel"/>
    <w:tmpl w:val="51AA6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7C6EF9"/>
    <w:multiLevelType w:val="multilevel"/>
    <w:tmpl w:val="12E2C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914AB7"/>
    <w:multiLevelType w:val="multilevel"/>
    <w:tmpl w:val="1A1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130B9"/>
    <w:multiLevelType w:val="multilevel"/>
    <w:tmpl w:val="F24E3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FE4425"/>
    <w:multiLevelType w:val="multilevel"/>
    <w:tmpl w:val="DF5AF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519780">
    <w:abstractNumId w:val="3"/>
  </w:num>
  <w:num w:numId="2" w16cid:durableId="1591305956">
    <w:abstractNumId w:val="4"/>
  </w:num>
  <w:num w:numId="3" w16cid:durableId="1282347506">
    <w:abstractNumId w:val="1"/>
  </w:num>
  <w:num w:numId="4" w16cid:durableId="602613011">
    <w:abstractNumId w:val="2"/>
  </w:num>
  <w:num w:numId="5" w16cid:durableId="109513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0B"/>
    <w:rsid w:val="0000114E"/>
    <w:rsid w:val="000079F2"/>
    <w:rsid w:val="00011F5B"/>
    <w:rsid w:val="000205E9"/>
    <w:rsid w:val="00076742"/>
    <w:rsid w:val="00092CE6"/>
    <w:rsid w:val="000B7E99"/>
    <w:rsid w:val="000E2141"/>
    <w:rsid w:val="000F5145"/>
    <w:rsid w:val="001016EA"/>
    <w:rsid w:val="00134009"/>
    <w:rsid w:val="00137D4D"/>
    <w:rsid w:val="00175DD2"/>
    <w:rsid w:val="00212402"/>
    <w:rsid w:val="00216F3D"/>
    <w:rsid w:val="00232F01"/>
    <w:rsid w:val="00247C26"/>
    <w:rsid w:val="00264F42"/>
    <w:rsid w:val="00275655"/>
    <w:rsid w:val="002845D3"/>
    <w:rsid w:val="002E0320"/>
    <w:rsid w:val="00314AE5"/>
    <w:rsid w:val="00335B7D"/>
    <w:rsid w:val="00350E14"/>
    <w:rsid w:val="00351313"/>
    <w:rsid w:val="00351DE8"/>
    <w:rsid w:val="0039180F"/>
    <w:rsid w:val="003A1258"/>
    <w:rsid w:val="003A422E"/>
    <w:rsid w:val="003B11F0"/>
    <w:rsid w:val="003C34DC"/>
    <w:rsid w:val="003E1B5B"/>
    <w:rsid w:val="003E7844"/>
    <w:rsid w:val="003F47DA"/>
    <w:rsid w:val="00432881"/>
    <w:rsid w:val="004A475B"/>
    <w:rsid w:val="004A4C93"/>
    <w:rsid w:val="0052560B"/>
    <w:rsid w:val="005C3B8D"/>
    <w:rsid w:val="005D269F"/>
    <w:rsid w:val="00621568"/>
    <w:rsid w:val="00686271"/>
    <w:rsid w:val="006918C2"/>
    <w:rsid w:val="006C54C5"/>
    <w:rsid w:val="006F4CF3"/>
    <w:rsid w:val="00717F94"/>
    <w:rsid w:val="00723D28"/>
    <w:rsid w:val="00751C2E"/>
    <w:rsid w:val="00791245"/>
    <w:rsid w:val="007C7CB9"/>
    <w:rsid w:val="007E38C0"/>
    <w:rsid w:val="00827B0A"/>
    <w:rsid w:val="00840999"/>
    <w:rsid w:val="008940E7"/>
    <w:rsid w:val="0092528C"/>
    <w:rsid w:val="009269FD"/>
    <w:rsid w:val="009942B3"/>
    <w:rsid w:val="009C5EF4"/>
    <w:rsid w:val="00A17E57"/>
    <w:rsid w:val="00A370DB"/>
    <w:rsid w:val="00A44762"/>
    <w:rsid w:val="00A45BC1"/>
    <w:rsid w:val="00A85888"/>
    <w:rsid w:val="00AB72B0"/>
    <w:rsid w:val="00AD4FEB"/>
    <w:rsid w:val="00B41A8E"/>
    <w:rsid w:val="00B514EA"/>
    <w:rsid w:val="00B80D53"/>
    <w:rsid w:val="00BB4CFC"/>
    <w:rsid w:val="00BF0C63"/>
    <w:rsid w:val="00C33A2B"/>
    <w:rsid w:val="00C477ED"/>
    <w:rsid w:val="00C82186"/>
    <w:rsid w:val="00C86577"/>
    <w:rsid w:val="00C91DC5"/>
    <w:rsid w:val="00CC2D46"/>
    <w:rsid w:val="00D578C6"/>
    <w:rsid w:val="00D7292D"/>
    <w:rsid w:val="00DC5FF7"/>
    <w:rsid w:val="00E1507C"/>
    <w:rsid w:val="00E56A33"/>
    <w:rsid w:val="00EA6EA2"/>
    <w:rsid w:val="00EC1299"/>
    <w:rsid w:val="00ED08DD"/>
    <w:rsid w:val="00EF0F8B"/>
    <w:rsid w:val="00F06427"/>
    <w:rsid w:val="00F2306E"/>
    <w:rsid w:val="00F35B9D"/>
    <w:rsid w:val="00F37980"/>
    <w:rsid w:val="00F42887"/>
    <w:rsid w:val="00F4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D0129"/>
  <w15:chartTrackingRefBased/>
  <w15:docId w15:val="{94F17DC5-834B-0147-BF1D-606E2467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5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5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25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6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6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6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6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6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6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6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6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6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6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60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52560B"/>
    <w:pPr>
      <w:spacing w:after="0" w:line="240" w:lineRule="auto"/>
    </w:pPr>
    <w:rPr>
      <w:rFonts w:ascii="Arial" w:eastAsia="Times New Roman" w:hAnsi="Arial" w:cs="Arial"/>
      <w:color w:val="000000"/>
      <w:kern w:val="0"/>
      <w:sz w:val="21"/>
      <w:szCs w:val="21"/>
      <w14:ligatures w14:val="none"/>
    </w:rPr>
  </w:style>
  <w:style w:type="paragraph" w:customStyle="1" w:styleId="p2">
    <w:name w:val="p2"/>
    <w:basedOn w:val="Normal"/>
    <w:rsid w:val="0052560B"/>
    <w:pPr>
      <w:spacing w:after="0" w:line="240" w:lineRule="auto"/>
    </w:pPr>
    <w:rPr>
      <w:rFonts w:ascii="Georgia" w:eastAsia="Times New Roman" w:hAnsi="Georgia" w:cs="Times New Roman"/>
      <w:color w:val="000000"/>
      <w:kern w:val="0"/>
      <w:sz w:val="18"/>
      <w:szCs w:val="18"/>
      <w14:ligatures w14:val="none"/>
    </w:rPr>
  </w:style>
  <w:style w:type="paragraph" w:customStyle="1" w:styleId="p3">
    <w:name w:val="p3"/>
    <w:basedOn w:val="Normal"/>
    <w:rsid w:val="0052560B"/>
    <w:pPr>
      <w:spacing w:after="0" w:line="240" w:lineRule="auto"/>
    </w:pPr>
    <w:rPr>
      <w:rFonts w:ascii="Georgia" w:eastAsia="Times New Roman" w:hAnsi="Georgia" w:cs="Times New Roman"/>
      <w:color w:val="000000"/>
      <w:kern w:val="0"/>
      <w:sz w:val="17"/>
      <w:szCs w:val="1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256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2560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6EA"/>
  </w:style>
  <w:style w:type="paragraph" w:styleId="Footer">
    <w:name w:val="footer"/>
    <w:basedOn w:val="Normal"/>
    <w:link w:val="FooterChar"/>
    <w:uiPriority w:val="99"/>
    <w:unhideWhenUsed/>
    <w:rsid w:val="00101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66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Emmesjö</dc:creator>
  <cp:keywords/>
  <dc:description/>
  <cp:lastModifiedBy>Lina Emmesjö</cp:lastModifiedBy>
  <cp:revision>1</cp:revision>
  <dcterms:created xsi:type="dcterms:W3CDTF">2025-02-24T08:28:00Z</dcterms:created>
  <dcterms:modified xsi:type="dcterms:W3CDTF">2025-02-24T08:44:00Z</dcterms:modified>
</cp:coreProperties>
</file>